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60" w:type="dxa"/>
        <w:tblInd w:w="93" w:type="dxa"/>
        <w:tblLook w:val="04A0" w:firstRow="1" w:lastRow="0" w:firstColumn="1" w:lastColumn="0" w:noHBand="0" w:noVBand="1"/>
      </w:tblPr>
      <w:tblGrid>
        <w:gridCol w:w="1665"/>
        <w:gridCol w:w="1851"/>
        <w:gridCol w:w="1117"/>
        <w:gridCol w:w="576"/>
        <w:gridCol w:w="1195"/>
        <w:gridCol w:w="1639"/>
        <w:gridCol w:w="1639"/>
        <w:gridCol w:w="1639"/>
        <w:gridCol w:w="1639"/>
      </w:tblGrid>
      <w:tr w:rsidR="00714759" w:rsidRPr="003444A9" w:rsidTr="00D502F3">
        <w:trPr>
          <w:trHeight w:val="288"/>
        </w:trPr>
        <w:tc>
          <w:tcPr>
            <w:tcW w:w="12960" w:type="dxa"/>
            <w:gridSpan w:val="9"/>
            <w:shd w:val="clear" w:color="auto" w:fill="auto"/>
            <w:noWrap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92645D">
              <w:rPr>
                <w:rFonts w:ascii="Times New Roman" w:eastAsia="Times New Roman" w:hAnsi="Times New Roman" w:cs="Times New Roman"/>
                <w:color w:val="000000"/>
              </w:rPr>
              <w:t>Tabl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3B2C80">
              <w:rPr>
                <w:rFonts w:ascii="Times New Roman" w:eastAsia="Times New Roman" w:hAnsi="Times New Roman" w:cs="Times New Roman"/>
                <w:color w:val="000000"/>
              </w:rPr>
              <w:t xml:space="preserve">.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inear and curvilinear m</w:t>
            </w:r>
            <w:r w:rsidRPr="003B2C80">
              <w:rPr>
                <w:rFonts w:ascii="Times New Roman" w:eastAsia="Times New Roman" w:hAnsi="Times New Roman" w:cs="Times New Roman"/>
                <w:color w:val="000000"/>
              </w:rPr>
              <w:t>odels to estimate nitrogen content (%) from day of the year (</w:t>
            </w:r>
            <w:proofErr w:type="spellStart"/>
            <w:r w:rsidRPr="007E0E0B">
              <w:rPr>
                <w:rFonts w:ascii="Times New Roman" w:eastAsia="Times New Roman" w:hAnsi="Times New Roman" w:cs="Times New Roman"/>
                <w:color w:val="000000"/>
              </w:rPr>
              <w:t>doy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color w:val="000000"/>
              </w:rPr>
              <w:t>) for the primary summer forages of caribou [</w:t>
            </w:r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angifer 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tarandus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color w:val="000000"/>
              </w:rPr>
              <w:t>; tussock cottongrass (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Eriophorum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vaginatum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color w:val="000000"/>
              </w:rPr>
              <w:t>), water sedge (</w:t>
            </w:r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arex 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aquatilis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color w:val="000000"/>
              </w:rPr>
              <w:t>), louseworts (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Pedicularis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color w:val="000000"/>
              </w:rPr>
              <w:t xml:space="preserve"> spp.), and diamond-leaf willow (</w:t>
            </w:r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alix </w:t>
            </w: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pulchra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color w:val="000000"/>
              </w:rPr>
              <w:t>)] in 3 ecoregions on the North Slope of the Brooks Range, Alaska in 1977 and 2011–13.</w:t>
            </w:r>
          </w:p>
        </w:tc>
      </w:tr>
      <w:tr w:rsidR="00714759" w:rsidRPr="003444A9" w:rsidTr="00D502F3">
        <w:trPr>
          <w:trHeight w:val="288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Ecoregion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14759" w:rsidRPr="003B2C80" w:rsidRDefault="00714759" w:rsidP="00D502F3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3B2C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14759" w:rsidRPr="001C410C" w:rsidRDefault="00714759" w:rsidP="00D502F3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 w:rsidRPr="003B2C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  <w:r w:rsidRPr="003B2C80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r w:rsidRPr="003B2C80"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 w:rsidRPr="003B2C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  <w:r w:rsidRPr="001C410C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65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Model terms</w:t>
            </w:r>
          </w:p>
        </w:tc>
      </w:tr>
      <w:tr w:rsidR="00714759" w:rsidRPr="003444A9" w:rsidTr="00D502F3">
        <w:trPr>
          <w:trHeight w:val="300"/>
        </w:trPr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444A9">
              <w:rPr>
                <w:rFonts w:ascii="Times New Roman" w:eastAsia="Times New Roman" w:hAnsi="Times New Roman" w:cs="Times New Roman"/>
                <w:color w:val="000000"/>
              </w:rPr>
              <w:t>doy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doy</w:t>
            </w:r>
            <w:r w:rsidRPr="003444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doy</w:t>
            </w:r>
            <w:r w:rsidRPr="003444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Coastal Plain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ginatum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68778658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00117848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0.75474531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42133504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00126864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1.280148853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quatilis</w:t>
            </w:r>
            <w:proofErr w:type="spellEnd"/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328563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9.283245485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.018763745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04471242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00006342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73.10881684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icularis</w:t>
            </w:r>
            <w:proofErr w:type="spellEnd"/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17861787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5.878113442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23464275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6.907650514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chra</w:t>
            </w:r>
            <w:proofErr w:type="spellEnd"/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.546279253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07216445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00010888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104.817937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1.476499121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06493207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00009571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14.6691845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Foothills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ginatum</w:t>
            </w:r>
            <w:proofErr w:type="spellEnd"/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127910285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00253844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7.00949887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50093046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00142124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2.464229048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quatilis</w:t>
            </w:r>
            <w:proofErr w:type="spellEnd"/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22690183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6.720756442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14826959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00075739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2.144242356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icularis</w:t>
            </w:r>
            <w:proofErr w:type="spellEnd"/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39565996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0.06304044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139035524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00291784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7.73898428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chra</w:t>
            </w:r>
            <w:proofErr w:type="spellEnd"/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937730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03859069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00005427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78.99002117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761996899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03332576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00004931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60.7204533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Brooks Range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ginatum</w:t>
            </w:r>
            <w:proofErr w:type="spellEnd"/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55337177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00097232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8.738153542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26342313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00090407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196450613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quatilis</w:t>
            </w:r>
            <w:proofErr w:type="spellEnd"/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33116543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00113231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127042173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758409934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03494641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00005162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50.88889681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icularis</w:t>
            </w:r>
            <w:proofErr w:type="spellEnd"/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27811408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7.591619964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959119278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04594137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00007424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69.08831645</w:t>
            </w:r>
          </w:p>
        </w:tc>
      </w:tr>
      <w:tr w:rsidR="00714759" w:rsidRPr="003444A9" w:rsidTr="00D502F3">
        <w:trPr>
          <w:trHeight w:hRule="exact" w:val="288"/>
        </w:trPr>
        <w:tc>
          <w:tcPr>
            <w:tcW w:w="166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chra</w:t>
            </w:r>
            <w:proofErr w:type="spellEnd"/>
          </w:p>
        </w:tc>
        <w:tc>
          <w:tcPr>
            <w:tcW w:w="1117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89647817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00133596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4.97146747</w:t>
            </w:r>
          </w:p>
        </w:tc>
      </w:tr>
      <w:tr w:rsidR="00714759" w:rsidRPr="003444A9" w:rsidTr="00D502F3">
        <w:trPr>
          <w:trHeight w:hRule="exact" w:val="300"/>
        </w:trPr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jc w:val="center"/>
              <w:rPr>
                <w:rFonts w:ascii="Times New Roman" w:hAnsi="Times New Roman" w:cs="Times New Roman"/>
              </w:rPr>
            </w:pPr>
            <w:r w:rsidRPr="003444A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-0.088063556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0.000159248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14759" w:rsidRPr="003444A9" w:rsidRDefault="00714759" w:rsidP="00D50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4A9">
              <w:rPr>
                <w:rFonts w:ascii="Times New Roman" w:eastAsia="Times New Roman" w:hAnsi="Times New Roman" w:cs="Times New Roman"/>
                <w:color w:val="000000"/>
              </w:rPr>
              <w:t>13.33699551</w:t>
            </w:r>
          </w:p>
        </w:tc>
      </w:tr>
      <w:tr w:rsidR="00714759" w:rsidRPr="003444A9" w:rsidTr="00D502F3">
        <w:trPr>
          <w:trHeight w:hRule="exact" w:val="300"/>
        </w:trPr>
        <w:tc>
          <w:tcPr>
            <w:tcW w:w="12960" w:type="dxa"/>
            <w:gridSpan w:val="9"/>
            <w:tcBorders>
              <w:top w:val="single" w:sz="4" w:space="0" w:color="auto"/>
            </w:tcBorders>
            <w:shd w:val="clear" w:color="auto" w:fill="auto"/>
            <w:noWrap/>
          </w:tcPr>
          <w:p w:rsidR="00714759" w:rsidRPr="003B2C80" w:rsidRDefault="00714759" w:rsidP="00D502F3">
            <w:pPr>
              <w:contextualSpacing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3B2C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3B2C80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  <w:proofErr w:type="spellEnd"/>
            <w:r w:rsidRPr="003B2C80">
              <w:rPr>
                <w:rFonts w:ascii="Times New Roman" w:eastAsia="Times New Roman" w:hAnsi="Times New Roman" w:cs="Times New Roman"/>
                <w:color w:val="000000"/>
              </w:rPr>
              <w:t xml:space="preserve"> size</w:t>
            </w:r>
          </w:p>
        </w:tc>
      </w:tr>
      <w:tr w:rsidR="00714759" w:rsidRPr="003444A9" w:rsidTr="00D502F3">
        <w:trPr>
          <w:trHeight w:hRule="exact" w:val="300"/>
        </w:trPr>
        <w:tc>
          <w:tcPr>
            <w:tcW w:w="12960" w:type="dxa"/>
            <w:gridSpan w:val="9"/>
            <w:shd w:val="clear" w:color="auto" w:fill="auto"/>
            <w:noWrap/>
          </w:tcPr>
          <w:p w:rsidR="00714759" w:rsidRPr="001C410C" w:rsidRDefault="00714759" w:rsidP="00D502F3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efficient of determinatio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Z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999)</w:t>
            </w:r>
          </w:p>
        </w:tc>
      </w:tr>
    </w:tbl>
    <w:p w:rsidR="00A458BE" w:rsidRDefault="00A458BE">
      <w:bookmarkStart w:id="0" w:name="_GoBack"/>
      <w:bookmarkEnd w:id="0"/>
    </w:p>
    <w:sectPr w:rsidR="00A458BE" w:rsidSect="007147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759"/>
    <w:rsid w:val="00714759"/>
    <w:rsid w:val="00A4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Devereux Gustine</dc:creator>
  <cp:lastModifiedBy>David Devereux Gustine</cp:lastModifiedBy>
  <cp:revision>1</cp:revision>
  <dcterms:created xsi:type="dcterms:W3CDTF">2017-02-03T16:37:00Z</dcterms:created>
  <dcterms:modified xsi:type="dcterms:W3CDTF">2017-02-03T16:38:00Z</dcterms:modified>
</cp:coreProperties>
</file>